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Detailed information on the used TaqMan Copy Number Assays (Life Technologies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Copy number variation of FCGR genes was analysed with the use of pre-designed TaqMan Copy Number Assays for FCGR2A, FCGR2B, FCGR3A and FCGR3B genes, and a Custom TaqMan Copy Number Assay for FCGR2C gene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2158"/>
        <w:gridCol w:w="2699"/>
        <w:gridCol w:w="4296"/>
        <w:gridCol w:w="2271"/>
        <w:gridCol w:w="1474"/>
      </w:tblGrid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ene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say ID</w:t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Location of the detected gene fragment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xt sequence*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enome location**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mplicon length [nt]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CGR2A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s00103511_cn</w:t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exon 1 - intron 1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CCCAGAAACCTGTGGCTGCTTCAA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hr.1:16150551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0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FCGR2B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s00134082_cn</w:t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tron 9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CTTCTCCCCTGTTGCCTTTTCTG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1:16167740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8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FCGR2C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CGR2C_CC5IPK0</w:t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tron 2 - exon 3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TCCTCTCTCTGCCCCTCAGCAG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1:16155934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5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FCGR3A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s00139300_cn</w:t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tron 3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TCTGAAGTCTGGCAAGGGAGCCCC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1:16154990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6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FCGR3B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s04211858_cn</w:t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tron 5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GAGAACTAACTCAATGTAAACAT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1:16162693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1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*Context sequence is a nucleotide sequence for which a TaqMan probe is designed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**Genome location is a location of a middle nucleotide of the context sequence</w:t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character" w:styleId="Nagwek4Znak">
    <w:name w:val="Nagłówek 4 Znak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ig">
    <w:name w:val="big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5T17:31:00Z</dcterms:created>
  <dc:creator>oem</dc:creator>
  <dc:description/>
  <cp:keywords/>
  <dc:language>en-US</dc:language>
  <cp:lastModifiedBy>oem</cp:lastModifiedBy>
  <dcterms:modified xsi:type="dcterms:W3CDTF">2017-02-06T09:36:00Z</dcterms:modified>
  <cp:revision>3</cp:revision>
  <dc:subject/>
  <dc:title/>
</cp:coreProperties>
</file>